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877A4EC" w14:textId="77777777" w:rsidR="00656983" w:rsidRDefault="00347C66" w:rsidP="00347C66">
      <w:pPr>
        <w:jc w:val="center"/>
        <w:rPr>
          <w:b/>
        </w:rPr>
      </w:pPr>
      <w:r w:rsidRPr="00347C66">
        <w:rPr>
          <w:b/>
        </w:rPr>
        <w:t>Supporting information</w:t>
      </w:r>
    </w:p>
    <w:p w14:paraId="20FEEAAC" w14:textId="77777777" w:rsidR="00347C66" w:rsidRPr="00682CD5" w:rsidRDefault="00347C66" w:rsidP="00347C66">
      <w:pPr>
        <w:jc w:val="center"/>
        <w:rPr>
          <w:rFonts w:ascii="Times New Roman" w:hAnsi="Times New Roman" w:cs="Times New Roman"/>
          <w:b/>
        </w:rPr>
      </w:pPr>
    </w:p>
    <w:p w14:paraId="6E7D828D" w14:textId="77777777" w:rsidR="00347C66" w:rsidRPr="00682CD5" w:rsidRDefault="00347C66" w:rsidP="00347C66">
      <w:pPr>
        <w:jc w:val="center"/>
        <w:rPr>
          <w:rFonts w:ascii="Times New Roman" w:hAnsi="Times New Roman" w:cs="Times New Roman"/>
          <w:b/>
        </w:rPr>
      </w:pPr>
    </w:p>
    <w:p w14:paraId="600652A8" w14:textId="77777777" w:rsidR="00347C66" w:rsidRPr="00682CD5" w:rsidRDefault="00193173" w:rsidP="00347C66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Figure S1</w:t>
      </w:r>
      <w:r w:rsidR="00347C66" w:rsidRPr="00682CD5">
        <w:rPr>
          <w:rFonts w:ascii="Times New Roman" w:hAnsi="Times New Roman" w:cs="Times New Roman"/>
          <w:b/>
        </w:rPr>
        <w:t xml:space="preserve">. </w:t>
      </w:r>
      <w:proofErr w:type="gramStart"/>
      <w:r w:rsidR="00347C66" w:rsidRPr="00682CD5">
        <w:rPr>
          <w:rFonts w:ascii="Times New Roman" w:hAnsi="Times New Roman" w:cs="Times New Roman"/>
          <w:b/>
        </w:rPr>
        <w:t>Genetic map of pJBGT3RX.</w:t>
      </w:r>
      <w:proofErr w:type="gramEnd"/>
      <w:r w:rsidR="00347C66" w:rsidRPr="00682CD5">
        <w:rPr>
          <w:rFonts w:ascii="Times New Roman" w:hAnsi="Times New Roman" w:cs="Times New Roman"/>
          <w:b/>
        </w:rPr>
        <w:t xml:space="preserve"> </w:t>
      </w:r>
      <w:proofErr w:type="gramStart"/>
      <w:r w:rsidR="00347C66" w:rsidRPr="00682CD5">
        <w:rPr>
          <w:rFonts w:ascii="Times New Roman" w:hAnsi="Times New Roman" w:cs="Times New Roman"/>
        </w:rPr>
        <w:t>t3</w:t>
      </w:r>
      <w:proofErr w:type="gramEnd"/>
      <w:r w:rsidR="00347C66" w:rsidRPr="00682CD5">
        <w:rPr>
          <w:rFonts w:ascii="Times New Roman" w:hAnsi="Times New Roman" w:cs="Times New Roman"/>
        </w:rPr>
        <w:t xml:space="preserve"> and rx represent the DNA fragment of </w:t>
      </w:r>
      <w:r w:rsidR="00347C66" w:rsidRPr="00682CD5">
        <w:rPr>
          <w:rFonts w:ascii="Times New Roman" w:hAnsi="Times New Roman" w:cs="Times New Roman"/>
          <w:color w:val="000000"/>
          <w:shd w:val="clear" w:color="auto" w:fill="FFFFFF"/>
        </w:rPr>
        <w:t>β</w:t>
      </w:r>
      <w:r w:rsidR="00347C66" w:rsidRPr="00682CD5">
        <w:rPr>
          <w:rFonts w:ascii="Times New Roman" w:hAnsi="Times New Roman" w:cs="Times New Roman"/>
          <w:shd w:val="clear" w:color="auto" w:fill="FFFFFF"/>
        </w:rPr>
        <w:t xml:space="preserve">-ketothiolase and acetoacetyl-CoA reductase from </w:t>
      </w:r>
      <w:r w:rsidR="00347C66" w:rsidRPr="00682CD5">
        <w:rPr>
          <w:rFonts w:ascii="Times New Roman" w:hAnsi="Times New Roman" w:cs="Times New Roman"/>
          <w:i/>
          <w:shd w:val="clear" w:color="auto" w:fill="FFFFFF"/>
        </w:rPr>
        <w:t>H. boliviensis</w:t>
      </w:r>
      <w:r w:rsidR="00347C66" w:rsidRPr="00682CD5">
        <w:rPr>
          <w:rFonts w:ascii="Times New Roman" w:hAnsi="Times New Roman" w:cs="Times New Roman"/>
          <w:shd w:val="clear" w:color="auto" w:fill="FFFFFF"/>
        </w:rPr>
        <w:t>,</w:t>
      </w:r>
      <w:r w:rsidR="00347C66" w:rsidRPr="00682CD5">
        <w:rPr>
          <w:rFonts w:ascii="Times New Roman" w:hAnsi="Times New Roman" w:cs="Times New Roman"/>
        </w:rPr>
        <w:t xml:space="preserve"> </w:t>
      </w:r>
      <w:r w:rsidR="00347C66" w:rsidRPr="00682CD5">
        <w:rPr>
          <w:rFonts w:ascii="Times New Roman" w:hAnsi="Times New Roman" w:cs="Times New Roman"/>
          <w:shd w:val="clear" w:color="auto" w:fill="FFFFFF"/>
        </w:rPr>
        <w:t>respectively.</w:t>
      </w:r>
    </w:p>
    <w:p w14:paraId="6D9DE58C" w14:textId="77777777" w:rsidR="00193173" w:rsidRDefault="00193173" w:rsidP="00347C66">
      <w:pPr>
        <w:spacing w:line="480" w:lineRule="auto"/>
        <w:jc w:val="both"/>
        <w:rPr>
          <w:rFonts w:ascii="Times New Roman" w:hAnsi="Times New Roman" w:cs="Times New Roman"/>
          <w:b/>
          <w:lang w:val="en-GB"/>
        </w:rPr>
      </w:pPr>
    </w:p>
    <w:p w14:paraId="5D7C28FD" w14:textId="77777777" w:rsidR="00193173" w:rsidRDefault="00925EA8" w:rsidP="00925EA8">
      <w:pPr>
        <w:spacing w:line="480" w:lineRule="auto"/>
        <w:jc w:val="center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noProof/>
        </w:rPr>
        <w:drawing>
          <wp:inline distT="0" distB="0" distL="0" distR="0" wp14:anchorId="7856E052" wp14:editId="37E89024">
            <wp:extent cx="2969012" cy="2987749"/>
            <wp:effectExtent l="0" t="0" r="0" b="0"/>
            <wp:docPr id="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69932" cy="29886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3D58EF" w14:textId="77777777" w:rsidR="00F24C21" w:rsidRDefault="00F24C21" w:rsidP="00347C66">
      <w:pPr>
        <w:spacing w:line="480" w:lineRule="auto"/>
        <w:jc w:val="both"/>
        <w:rPr>
          <w:rFonts w:ascii="Times New Roman" w:hAnsi="Times New Roman" w:cs="Times New Roman"/>
          <w:b/>
          <w:lang w:val="en-GB"/>
        </w:rPr>
      </w:pPr>
    </w:p>
    <w:p w14:paraId="6F89BFA8" w14:textId="77777777" w:rsidR="00360C93" w:rsidRPr="00682CD5" w:rsidRDefault="00193173" w:rsidP="00347C66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bookmarkStart w:id="0" w:name="_GoBack"/>
      <w:bookmarkEnd w:id="0"/>
      <w:r>
        <w:rPr>
          <w:rFonts w:ascii="Times New Roman" w:hAnsi="Times New Roman" w:cs="Times New Roman"/>
          <w:b/>
          <w:lang w:val="en-GB"/>
        </w:rPr>
        <w:t>Table S1</w:t>
      </w:r>
      <w:r w:rsidR="00347C66" w:rsidRPr="00682CD5">
        <w:rPr>
          <w:rFonts w:ascii="Times New Roman" w:hAnsi="Times New Roman" w:cs="Times New Roman"/>
          <w:b/>
          <w:lang w:val="en-GB"/>
        </w:rPr>
        <w:t xml:space="preserve">. </w:t>
      </w:r>
      <w:proofErr w:type="gramStart"/>
      <w:r w:rsidR="00347C66" w:rsidRPr="00682CD5">
        <w:rPr>
          <w:rFonts w:ascii="Times New Roman" w:hAnsi="Times New Roman" w:cs="Times New Roman"/>
          <w:b/>
          <w:lang w:val="en-GB"/>
        </w:rPr>
        <w:t>Comparison of (</w:t>
      </w:r>
      <w:r w:rsidR="00347C66" w:rsidRPr="00682CD5">
        <w:rPr>
          <w:rFonts w:ascii="Times New Roman" w:hAnsi="Times New Roman" w:cs="Times New Roman"/>
          <w:b/>
          <w:i/>
          <w:lang w:val="en-GB"/>
        </w:rPr>
        <w:t>R</w:t>
      </w:r>
      <w:r w:rsidR="00347C66" w:rsidRPr="00682CD5">
        <w:rPr>
          <w:rFonts w:ascii="Times New Roman" w:hAnsi="Times New Roman" w:cs="Times New Roman"/>
          <w:b/>
          <w:lang w:val="en-GB"/>
        </w:rPr>
        <w:t>)-3-hydroxybutyrate production</w:t>
      </w:r>
      <w:r w:rsidR="00360C93" w:rsidRPr="00682CD5">
        <w:rPr>
          <w:rFonts w:ascii="Times New Roman" w:hAnsi="Times New Roman" w:cs="Times New Roman"/>
          <w:b/>
          <w:lang w:val="en-GB"/>
        </w:rPr>
        <w:t xml:space="preserve"> with and without </w:t>
      </w:r>
      <w:proofErr w:type="spellStart"/>
      <w:r w:rsidR="00360C93" w:rsidRPr="00682CD5">
        <w:rPr>
          <w:rFonts w:ascii="Times New Roman" w:hAnsi="Times New Roman" w:cs="Times New Roman"/>
          <w:b/>
          <w:i/>
          <w:lang w:val="en-GB"/>
        </w:rPr>
        <w:t>tesB</w:t>
      </w:r>
      <w:proofErr w:type="spellEnd"/>
      <w:r w:rsidR="00360C93" w:rsidRPr="00682CD5">
        <w:rPr>
          <w:rFonts w:ascii="Times New Roman" w:hAnsi="Times New Roman" w:cs="Times New Roman"/>
          <w:b/>
          <w:lang w:val="en-GB"/>
        </w:rPr>
        <w:t xml:space="preserve"> overexpression.</w:t>
      </w:r>
      <w:proofErr w:type="gramEnd"/>
      <w:r w:rsidR="00360C93" w:rsidRPr="00682CD5">
        <w:rPr>
          <w:rFonts w:ascii="Times New Roman" w:hAnsi="Times New Roman" w:cs="Times New Roman"/>
          <w:b/>
          <w:lang w:val="en-GB"/>
        </w:rPr>
        <w:t xml:space="preserve"> </w:t>
      </w:r>
      <w:r w:rsidR="00360C93" w:rsidRPr="00682CD5">
        <w:rPr>
          <w:rFonts w:ascii="Times New Roman" w:hAnsi="Times New Roman" w:cs="Times New Roman"/>
          <w:lang w:val="en-GB"/>
        </w:rPr>
        <w:t>Experiments were performed in shake flask, production was induced at OD</w:t>
      </w:r>
      <w:r w:rsidR="00360C93" w:rsidRPr="00682CD5">
        <w:rPr>
          <w:rFonts w:ascii="Times New Roman" w:hAnsi="Times New Roman" w:cs="Times New Roman"/>
          <w:vertAlign w:val="subscript"/>
          <w:lang w:val="en-GB"/>
        </w:rPr>
        <w:t>600</w:t>
      </w:r>
      <w:r w:rsidR="00360C93" w:rsidRPr="00682CD5">
        <w:rPr>
          <w:rFonts w:ascii="Times New Roman" w:hAnsi="Times New Roman" w:cs="Times New Roman"/>
          <w:lang w:val="en-GB"/>
        </w:rPr>
        <w:t xml:space="preserve"> = 0.2 with 200 </w:t>
      </w:r>
      <w:proofErr w:type="spellStart"/>
      <w:r w:rsidR="00360C93" w:rsidRPr="00682CD5">
        <w:rPr>
          <w:rFonts w:ascii="Times New Roman" w:hAnsi="Times New Roman" w:cs="Times New Roman"/>
          <w:lang w:val="en-GB"/>
        </w:rPr>
        <w:t>uM</w:t>
      </w:r>
      <w:proofErr w:type="spellEnd"/>
      <w:r w:rsidR="00360C93" w:rsidRPr="00682CD5">
        <w:rPr>
          <w:rFonts w:ascii="Times New Roman" w:hAnsi="Times New Roman" w:cs="Times New Roman"/>
          <w:lang w:val="en-GB"/>
        </w:rPr>
        <w:t xml:space="preserve"> IPTG.</w:t>
      </w:r>
    </w:p>
    <w:tbl>
      <w:tblPr>
        <w:tblW w:w="7641" w:type="dxa"/>
        <w:jc w:val="center"/>
        <w:tblInd w:w="93" w:type="dxa"/>
        <w:tblLook w:val="04A0" w:firstRow="1" w:lastRow="0" w:firstColumn="1" w:lastColumn="0" w:noHBand="0" w:noVBand="1"/>
      </w:tblPr>
      <w:tblGrid>
        <w:gridCol w:w="1816"/>
        <w:gridCol w:w="1438"/>
        <w:gridCol w:w="1298"/>
        <w:gridCol w:w="1258"/>
        <w:gridCol w:w="1831"/>
      </w:tblGrid>
      <w:tr w:rsidR="00A834AB" w:rsidRPr="00682CD5" w14:paraId="2DF591B3" w14:textId="77777777" w:rsidTr="00682CD5">
        <w:trPr>
          <w:trHeight w:val="900"/>
          <w:jc w:val="center"/>
        </w:trPr>
        <w:tc>
          <w:tcPr>
            <w:tcW w:w="1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8A9389" w14:textId="77777777" w:rsidR="00A834AB" w:rsidRPr="00682CD5" w:rsidRDefault="00A834AB" w:rsidP="00A834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82CD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Overexpression </w:t>
            </w:r>
            <w:proofErr w:type="spellStart"/>
            <w:r w:rsidRPr="00682CD5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tesB</w:t>
            </w:r>
            <w:proofErr w:type="spellEnd"/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4A99DA" w14:textId="77777777" w:rsidR="00A834AB" w:rsidRPr="00682CD5" w:rsidRDefault="00A834AB" w:rsidP="00A834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82CD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rowth rate (h</w:t>
            </w:r>
            <w:r w:rsidRPr="00682CD5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-1</w:t>
            </w:r>
            <w:r w:rsidRPr="00682CD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FD2B0A" w14:textId="77777777" w:rsidR="00A834AB" w:rsidRPr="00682CD5" w:rsidRDefault="00A834AB" w:rsidP="00A834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82CD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inal OD</w:t>
            </w:r>
            <w:r w:rsidRPr="00682CD5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</w:rPr>
              <w:t>600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691F96" w14:textId="77777777" w:rsidR="00A834AB" w:rsidRPr="00682CD5" w:rsidRDefault="00A834AB" w:rsidP="00A834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82CD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HB            (g L</w:t>
            </w:r>
            <w:r w:rsidRPr="00682CD5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-1</w:t>
            </w:r>
            <w:r w:rsidRPr="00682CD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1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ED8831" w14:textId="77777777" w:rsidR="00A834AB" w:rsidRPr="00682CD5" w:rsidRDefault="00A834AB" w:rsidP="00A834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82CD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Y</w:t>
            </w:r>
            <w:r w:rsidRPr="00682CD5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</w:rPr>
              <w:t>3HB/OD</w:t>
            </w:r>
            <w:r w:rsidRPr="00682CD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    </w:t>
            </w:r>
          </w:p>
          <w:p w14:paraId="068EC3AE" w14:textId="77777777" w:rsidR="00A834AB" w:rsidRPr="00682CD5" w:rsidRDefault="00A834AB" w:rsidP="00A834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82CD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(g L</w:t>
            </w:r>
            <w:r w:rsidRPr="00682CD5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-1</w:t>
            </w:r>
            <w:r w:rsidRPr="00682CD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OD</w:t>
            </w:r>
            <w:r w:rsidRPr="00682CD5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</w:rPr>
              <w:t>600</w:t>
            </w:r>
            <w:r w:rsidRPr="00682CD5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-1</w:t>
            </w:r>
            <w:r w:rsidRPr="00682CD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</w:p>
        </w:tc>
      </w:tr>
      <w:tr w:rsidR="00A834AB" w:rsidRPr="00682CD5" w14:paraId="786655B8" w14:textId="77777777" w:rsidTr="00682CD5">
        <w:trPr>
          <w:trHeight w:val="300"/>
          <w:jc w:val="center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34F4D" w14:textId="77777777" w:rsidR="00A834AB" w:rsidRPr="00682CD5" w:rsidRDefault="00A834AB" w:rsidP="00A834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2CD5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61D8E" w14:textId="77777777" w:rsidR="00A834AB" w:rsidRPr="00682CD5" w:rsidRDefault="00A834AB" w:rsidP="00A834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2CD5">
              <w:rPr>
                <w:rFonts w:ascii="Times New Roman" w:eastAsia="Times New Roman" w:hAnsi="Times New Roman" w:cs="Times New Roman"/>
                <w:color w:val="000000"/>
              </w:rPr>
              <w:t>0.74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8AF98" w14:textId="77777777" w:rsidR="00A834AB" w:rsidRPr="00682CD5" w:rsidRDefault="00A834AB" w:rsidP="00A834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2CD5">
              <w:rPr>
                <w:rFonts w:ascii="Times New Roman" w:eastAsia="Times New Roman" w:hAnsi="Times New Roman" w:cs="Times New Roman"/>
                <w:color w:val="000000"/>
              </w:rPr>
              <w:t>2.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54058" w14:textId="77777777" w:rsidR="00A834AB" w:rsidRPr="00682CD5" w:rsidRDefault="00A834AB" w:rsidP="00A834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2CD5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25FE9" w14:textId="77777777" w:rsidR="00A834AB" w:rsidRPr="00682CD5" w:rsidRDefault="00A834AB" w:rsidP="00A834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2CD5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</w:tr>
      <w:tr w:rsidR="00A834AB" w:rsidRPr="00682CD5" w14:paraId="3144347C" w14:textId="77777777" w:rsidTr="00682CD5">
        <w:trPr>
          <w:trHeight w:val="300"/>
          <w:jc w:val="center"/>
        </w:trPr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F35927" w14:textId="77777777" w:rsidR="00A834AB" w:rsidRPr="00682CD5" w:rsidRDefault="00A834AB" w:rsidP="00A834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2CD5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AFD075" w14:textId="77777777" w:rsidR="00A834AB" w:rsidRPr="00682CD5" w:rsidRDefault="00A834AB" w:rsidP="00A834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2CD5">
              <w:rPr>
                <w:rFonts w:ascii="Times New Roman" w:eastAsia="Times New Roman" w:hAnsi="Times New Roman" w:cs="Times New Roman"/>
                <w:color w:val="000000"/>
              </w:rPr>
              <w:t>0.64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DD078C" w14:textId="77777777" w:rsidR="00A834AB" w:rsidRPr="00682CD5" w:rsidRDefault="00A834AB" w:rsidP="00A834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2CD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776731" w14:textId="77777777" w:rsidR="00A834AB" w:rsidRPr="00682CD5" w:rsidRDefault="00A834AB" w:rsidP="00A834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2CD5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BE9AC4" w14:textId="77777777" w:rsidR="00A834AB" w:rsidRPr="00682CD5" w:rsidRDefault="00A834AB" w:rsidP="00A834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2CD5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</w:tr>
    </w:tbl>
    <w:p w14:paraId="209E4660" w14:textId="77777777" w:rsidR="00360C93" w:rsidRDefault="00360C93" w:rsidP="00347C66">
      <w:pPr>
        <w:spacing w:line="480" w:lineRule="auto"/>
        <w:jc w:val="both"/>
        <w:rPr>
          <w:lang w:val="en-GB"/>
        </w:rPr>
      </w:pPr>
    </w:p>
    <w:p w14:paraId="72FE95BB" w14:textId="77777777" w:rsidR="00347C66" w:rsidRPr="00360C93" w:rsidRDefault="00360C93" w:rsidP="00347C66">
      <w:pPr>
        <w:spacing w:line="480" w:lineRule="auto"/>
        <w:jc w:val="both"/>
        <w:rPr>
          <w:i/>
          <w:lang w:val="en-GB"/>
        </w:rPr>
      </w:pPr>
      <w:r>
        <w:rPr>
          <w:lang w:val="en-GB"/>
        </w:rPr>
        <w:t xml:space="preserve"> </w:t>
      </w:r>
    </w:p>
    <w:p w14:paraId="2BC3245D" w14:textId="77777777" w:rsidR="00347C66" w:rsidRPr="00347C66" w:rsidRDefault="00347C66" w:rsidP="00347C66">
      <w:pPr>
        <w:jc w:val="center"/>
        <w:rPr>
          <w:b/>
        </w:rPr>
      </w:pPr>
    </w:p>
    <w:sectPr w:rsidR="00347C66" w:rsidRPr="00347C66" w:rsidSect="00656983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7C66"/>
    <w:rsid w:val="00193173"/>
    <w:rsid w:val="00347C66"/>
    <w:rsid w:val="00360C93"/>
    <w:rsid w:val="00656983"/>
    <w:rsid w:val="00682CD5"/>
    <w:rsid w:val="00925EA8"/>
    <w:rsid w:val="00A834AB"/>
    <w:rsid w:val="00F24C21"/>
    <w:rsid w:val="00FF64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2EA596C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9317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317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9317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317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934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9</Words>
  <Characters>451</Characters>
  <Application>Microsoft Macintosh Word</Application>
  <DocSecurity>0</DocSecurity>
  <Lines>3</Lines>
  <Paragraphs>1</Paragraphs>
  <ScaleCrop>false</ScaleCrop>
  <Company/>
  <LinksUpToDate>false</LinksUpToDate>
  <CharactersWithSpaces>5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l</dc:creator>
  <cp:keywords/>
  <dc:description/>
  <cp:lastModifiedBy>Mariel</cp:lastModifiedBy>
  <cp:revision>3</cp:revision>
  <dcterms:created xsi:type="dcterms:W3CDTF">2016-05-27T08:41:00Z</dcterms:created>
  <dcterms:modified xsi:type="dcterms:W3CDTF">2016-05-27T08:42:00Z</dcterms:modified>
</cp:coreProperties>
</file>